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B4AD18" w14:textId="59A3BDF7" w:rsidR="00273C2F" w:rsidRDefault="00273C2F" w:rsidP="00273C2F">
      <w:pPr>
        <w:spacing w:after="0" w:line="240" w:lineRule="auto"/>
        <w:rPr>
          <w:sz w:val="24"/>
        </w:rPr>
      </w:pPr>
      <w:r>
        <w:rPr>
          <w:sz w:val="24"/>
        </w:rPr>
        <w:t>Supplementary Table 1</w:t>
      </w:r>
      <w:r w:rsidRPr="00CE30DF">
        <w:rPr>
          <w:sz w:val="24"/>
        </w:rPr>
        <w:t>. Pearson correlation (</w:t>
      </w:r>
      <w:r w:rsidRPr="00CE30DF">
        <w:rPr>
          <w:i/>
          <w:sz w:val="24"/>
        </w:rPr>
        <w:t>r</w:t>
      </w:r>
      <w:r w:rsidRPr="00CE30DF">
        <w:rPr>
          <w:sz w:val="24"/>
        </w:rPr>
        <w:t xml:space="preserve">) between end-use quality traits collected from the Pacific Northwest soft white winter wheat </w:t>
      </w:r>
      <w:r w:rsidR="00AB2728">
        <w:rPr>
          <w:sz w:val="24"/>
        </w:rPr>
        <w:t>diversity</w:t>
      </w:r>
      <w:r w:rsidRPr="00CE30DF">
        <w:rPr>
          <w:sz w:val="24"/>
        </w:rPr>
        <w:t xml:space="preserve"> panel.</w:t>
      </w:r>
    </w:p>
    <w:tbl>
      <w:tblPr>
        <w:tblW w:w="14197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448"/>
        <w:gridCol w:w="869"/>
        <w:gridCol w:w="728"/>
        <w:gridCol w:w="707"/>
        <w:gridCol w:w="652"/>
        <w:gridCol w:w="622"/>
        <w:gridCol w:w="788"/>
        <w:gridCol w:w="869"/>
        <w:gridCol w:w="670"/>
        <w:gridCol w:w="777"/>
        <w:gridCol w:w="607"/>
        <w:gridCol w:w="707"/>
        <w:gridCol w:w="626"/>
        <w:gridCol w:w="630"/>
        <w:gridCol w:w="630"/>
        <w:gridCol w:w="630"/>
        <w:gridCol w:w="649"/>
        <w:gridCol w:w="611"/>
        <w:gridCol w:w="595"/>
        <w:gridCol w:w="852"/>
        <w:gridCol w:w="672"/>
      </w:tblGrid>
      <w:tr w:rsidR="00273C2F" w:rsidRPr="00052462" w14:paraId="111C67B7" w14:textId="77777777" w:rsidTr="007E5755">
        <w:trPr>
          <w:trHeight w:val="360"/>
        </w:trPr>
        <w:tc>
          <w:tcPr>
            <w:tcW w:w="442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614D82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single" w:sz="1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73B41" w14:textId="301CB8FA" w:rsidR="00273C2F" w:rsidRPr="00F204AF" w:rsidRDefault="00273C2F" w:rsidP="007E575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rait</w:t>
            </w:r>
            <w:r w:rsidR="00DB4019" w:rsidRPr="00DB401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28" w:type="dxa"/>
            <w:tcBorders>
              <w:top w:val="single" w:sz="18" w:space="0" w:color="auto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D9344E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KHRD</w:t>
            </w:r>
          </w:p>
        </w:tc>
        <w:tc>
          <w:tcPr>
            <w:tcW w:w="571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B892BD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E246E8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C721FF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702D40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849C3B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6A752D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1E0ED9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2C69F4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E9AEA6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DDFD8F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5515F6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38755A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FAE89F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BAD6F5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D53B82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58E781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B634AD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0FB194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273C2F" w:rsidRPr="00052462" w14:paraId="5DB9EE22" w14:textId="77777777" w:rsidTr="007E5755">
        <w:trPr>
          <w:trHeight w:val="360"/>
        </w:trPr>
        <w:tc>
          <w:tcPr>
            <w:tcW w:w="442" w:type="dxa"/>
            <w:vMerge w:val="restart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9C38F02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Grain</w:t>
            </w:r>
          </w:p>
        </w:tc>
        <w:tc>
          <w:tcPr>
            <w:tcW w:w="869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1E3B2" w14:textId="77777777" w:rsidR="00273C2F" w:rsidRPr="00F204AF" w:rsidRDefault="00273C2F" w:rsidP="007E575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KSIZE</w:t>
            </w:r>
          </w:p>
        </w:tc>
        <w:tc>
          <w:tcPr>
            <w:tcW w:w="728" w:type="dxa"/>
            <w:tcBorders>
              <w:top w:val="single" w:sz="12" w:space="0" w:color="auto"/>
              <w:left w:val="single" w:sz="8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1698DE56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964557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KSIZE</w:t>
            </w:r>
          </w:p>
        </w:tc>
        <w:tc>
          <w:tcPr>
            <w:tcW w:w="65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EEC1A4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87A2C4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7C3E0D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655483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67ECA0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ED7118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187DAF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9A85DB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0DEFE3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B89C52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51F338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EC87E1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25A918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D4B5FD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56948F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8E1023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0DCE8D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273C2F" w:rsidRPr="00052462" w14:paraId="1201293B" w14:textId="77777777" w:rsidTr="007E5755">
        <w:trPr>
          <w:trHeight w:val="360"/>
        </w:trPr>
        <w:tc>
          <w:tcPr>
            <w:tcW w:w="442" w:type="dxa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F17DC5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2CC3B" w14:textId="77777777" w:rsidR="00273C2F" w:rsidRPr="00F204AF" w:rsidRDefault="00273C2F" w:rsidP="007E575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KWT</w:t>
            </w:r>
          </w:p>
        </w:tc>
        <w:tc>
          <w:tcPr>
            <w:tcW w:w="728" w:type="dxa"/>
            <w:tcBorders>
              <w:left w:val="single" w:sz="8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4E11A8DB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571" w:type="dxa"/>
            <w:shd w:val="clear" w:color="auto" w:fill="BDD6EE" w:themeFill="accent1" w:themeFillTint="66"/>
            <w:noWrap/>
            <w:vAlign w:val="center"/>
            <w:hideMark/>
          </w:tcPr>
          <w:p w14:paraId="1687C6F5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71E85FF8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KWT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7AB6AB6B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4CDB31AA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100D2219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62E1DCAA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DDB5FD2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3F7AAA5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F5A4DFD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066EB8C8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0B38A46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2CC936B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D40509A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076110E5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1D1D8B7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5A73AECF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3061C3C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C75E5E4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273C2F" w:rsidRPr="00052462" w14:paraId="47C44AF9" w14:textId="77777777" w:rsidTr="007E5755">
        <w:trPr>
          <w:trHeight w:val="360"/>
        </w:trPr>
        <w:tc>
          <w:tcPr>
            <w:tcW w:w="442" w:type="dxa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978843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34549" w14:textId="77777777" w:rsidR="00273C2F" w:rsidRPr="00F204AF" w:rsidRDefault="00273C2F" w:rsidP="007E575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WT</w:t>
            </w:r>
          </w:p>
        </w:tc>
        <w:tc>
          <w:tcPr>
            <w:tcW w:w="728" w:type="dxa"/>
            <w:tcBorders>
              <w:left w:val="single" w:sz="8" w:space="0" w:color="auto"/>
              <w:bottom w:val="nil"/>
            </w:tcBorders>
            <w:shd w:val="clear" w:color="auto" w:fill="BDD6EE" w:themeFill="accent1" w:themeFillTint="66"/>
            <w:noWrap/>
            <w:vAlign w:val="center"/>
            <w:hideMark/>
          </w:tcPr>
          <w:p w14:paraId="3E95DE48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71" w:type="dxa"/>
            <w:shd w:val="clear" w:color="auto" w:fill="BDD6EE" w:themeFill="accent1" w:themeFillTint="66"/>
            <w:noWrap/>
            <w:vAlign w:val="center"/>
            <w:hideMark/>
          </w:tcPr>
          <w:p w14:paraId="167D450E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dxa"/>
            <w:shd w:val="clear" w:color="auto" w:fill="BDD6EE" w:themeFill="accent1" w:themeFillTint="66"/>
            <w:noWrap/>
            <w:vAlign w:val="center"/>
            <w:hideMark/>
          </w:tcPr>
          <w:p w14:paraId="5ECED5D8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3FEE9C4E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WT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3FEF3833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574BCA87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11A57A42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44FE7F5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8825B66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BF93724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42C526D0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06EBF06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3A30B44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0F4117C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1E4F9D76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F58826B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319038CF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4E03372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8225284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273C2F" w:rsidRPr="00052462" w14:paraId="1F6FFF82" w14:textId="77777777" w:rsidTr="007E5755">
        <w:trPr>
          <w:trHeight w:val="360"/>
        </w:trPr>
        <w:tc>
          <w:tcPr>
            <w:tcW w:w="442" w:type="dxa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7D1510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DE226" w14:textId="77777777" w:rsidR="00273C2F" w:rsidRPr="00F204AF" w:rsidRDefault="00273C2F" w:rsidP="007E575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WPROT</w:t>
            </w:r>
          </w:p>
        </w:tc>
        <w:tc>
          <w:tcPr>
            <w:tcW w:w="728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68F9B5C0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bottom w:val="single" w:sz="8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4EBE80CF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52" w:type="dxa"/>
            <w:tcBorders>
              <w:bottom w:val="single" w:sz="8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7D605AEA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2" w:type="dxa"/>
            <w:tcBorders>
              <w:bottom w:val="single" w:sz="8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14:paraId="748CBB6A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8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ECDD0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WPROT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2B2A8B97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1A39F055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3BC5A381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81E4F4D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2DD502BB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5FD69DE4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7742B7D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EB53752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918279F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4EB4C8A4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882192B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020C3515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95D0B6C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18BE8D4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273C2F" w:rsidRPr="00052462" w14:paraId="459DA773" w14:textId="77777777" w:rsidTr="007E5755">
        <w:trPr>
          <w:trHeight w:val="360"/>
        </w:trPr>
        <w:tc>
          <w:tcPr>
            <w:tcW w:w="442" w:type="dxa"/>
            <w:vMerge w:val="restar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6A9E6AF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lour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393DA" w14:textId="77777777" w:rsidR="00273C2F" w:rsidRPr="00F204AF" w:rsidRDefault="00273C2F" w:rsidP="007E575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BKFYELD</w:t>
            </w:r>
          </w:p>
        </w:tc>
        <w:tc>
          <w:tcPr>
            <w:tcW w:w="728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BE897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57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6ACE4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65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37DF9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62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47673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788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0EE12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86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A0FA4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BKFYELD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60F6DE05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79B03EAE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9618362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2CFA2F47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14F48732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3F338D3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4D797D9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DE92536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74459076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BC3E4D9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152F148E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A343625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00E09E0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273C2F" w:rsidRPr="00052462" w14:paraId="5C85F683" w14:textId="77777777" w:rsidTr="007E5755">
        <w:trPr>
          <w:trHeight w:val="360"/>
        </w:trPr>
        <w:tc>
          <w:tcPr>
            <w:tcW w:w="442" w:type="dxa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2DAEC8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71DDA" w14:textId="77777777" w:rsidR="00273C2F" w:rsidRPr="00F204AF" w:rsidRDefault="00273C2F" w:rsidP="007E575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YELD</w:t>
            </w:r>
          </w:p>
        </w:tc>
        <w:tc>
          <w:tcPr>
            <w:tcW w:w="728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0FCF4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2AD4DE6E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4365E7DF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377D1B8C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692EA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  <w:tcBorders>
              <w:lef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C8EF8AC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63E693E8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YELD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FC518AE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750862D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7386AAE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6A615220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2988951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0D8AD4A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37CA096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4F2976E1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4C26E28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3208B4E5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3109028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D7715A3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273C2F" w:rsidRPr="00052462" w14:paraId="59DAF24E" w14:textId="77777777" w:rsidTr="007E5755">
        <w:trPr>
          <w:trHeight w:val="360"/>
        </w:trPr>
        <w:tc>
          <w:tcPr>
            <w:tcW w:w="442" w:type="dxa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4EF9CD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1EAC3" w14:textId="77777777" w:rsidR="00273C2F" w:rsidRPr="00F204AF" w:rsidRDefault="00273C2F" w:rsidP="007E575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SCOR</w:t>
            </w:r>
          </w:p>
        </w:tc>
        <w:tc>
          <w:tcPr>
            <w:tcW w:w="728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82B02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57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6C258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65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A82E9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62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CEF6D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88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9E6B7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9" w:type="dxa"/>
            <w:tcBorders>
              <w:left w:val="single" w:sz="8" w:space="0" w:color="auto"/>
              <w:bottom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6F4C435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70" w:type="dxa"/>
            <w:tcBorders>
              <w:bottom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7181B45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7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ADCC4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SCOR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154159B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71CDC34E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7DCA8C08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E6B031E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A638B9C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7EFC738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74BAB098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9159DB9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0D508845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5886C2C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DAABB29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273C2F" w:rsidRPr="00052462" w14:paraId="44F24DA1" w14:textId="77777777" w:rsidTr="007E5755">
        <w:trPr>
          <w:trHeight w:val="360"/>
        </w:trPr>
        <w:tc>
          <w:tcPr>
            <w:tcW w:w="442" w:type="dxa"/>
            <w:vMerge w:val="restar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F8E6F15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illing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83CD0" w14:textId="77777777" w:rsidR="00273C2F" w:rsidRPr="00F204AF" w:rsidRDefault="00273C2F" w:rsidP="007E575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ASH</w:t>
            </w:r>
          </w:p>
        </w:tc>
        <w:tc>
          <w:tcPr>
            <w:tcW w:w="728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1DCA4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A5AB1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5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60D58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2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AC906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788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EE624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FA966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6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2A257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AE036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63</w:t>
            </w:r>
          </w:p>
        </w:tc>
        <w:tc>
          <w:tcPr>
            <w:tcW w:w="607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85427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ASH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6B814285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58E1C6CD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8948242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4560B60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3FF1CD9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3D02626F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F871F9B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1DD44AA3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4401412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94EF3F8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273C2F" w:rsidRPr="00052462" w14:paraId="25A7CA20" w14:textId="77777777" w:rsidTr="007E5755">
        <w:trPr>
          <w:trHeight w:val="360"/>
        </w:trPr>
        <w:tc>
          <w:tcPr>
            <w:tcW w:w="442" w:type="dxa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98FFD8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BB996" w14:textId="77777777" w:rsidR="00273C2F" w:rsidRPr="00F204AF" w:rsidRDefault="00273C2F" w:rsidP="007E575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PROT</w:t>
            </w:r>
          </w:p>
        </w:tc>
        <w:tc>
          <w:tcPr>
            <w:tcW w:w="728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BB191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1247EE1B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6C8640E5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75748F25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8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46552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6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FBD67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50A1DE40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8222D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07" w:type="dxa"/>
            <w:tcBorders>
              <w:left w:val="single" w:sz="8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3AA40BE3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268E0E7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PROT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4C88C4CD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5F2BFDE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CB787DB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7E3BF16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2726A9BA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14A0C48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60C5D31D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040D8C7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2C90A94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273C2F" w:rsidRPr="00052462" w14:paraId="0EBA4600" w14:textId="77777777" w:rsidTr="007E5755">
        <w:trPr>
          <w:trHeight w:val="360"/>
        </w:trPr>
        <w:tc>
          <w:tcPr>
            <w:tcW w:w="442" w:type="dxa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01F8EE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78AFE" w14:textId="77777777" w:rsidR="00273C2F" w:rsidRPr="00F204AF" w:rsidRDefault="00273C2F" w:rsidP="007E575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SDS</w:t>
            </w:r>
          </w:p>
        </w:tc>
        <w:tc>
          <w:tcPr>
            <w:tcW w:w="728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C0585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1C4C9197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407A1244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261B8E53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FD4E8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6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77815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0196B97D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77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6AD8E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607" w:type="dxa"/>
            <w:tcBorders>
              <w:left w:val="single" w:sz="8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2E4CDC75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shd w:val="clear" w:color="auto" w:fill="C5E0B3" w:themeFill="accent6" w:themeFillTint="66"/>
            <w:noWrap/>
            <w:vAlign w:val="center"/>
            <w:hideMark/>
          </w:tcPr>
          <w:p w14:paraId="55B23880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312E6D57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SD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D2574E0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101A027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669A56D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0DFC155A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ACBD8F7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194F4936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1B8490E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5D7468C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273C2F" w:rsidRPr="00052462" w14:paraId="5AE6FCD6" w14:textId="77777777" w:rsidTr="007E5755">
        <w:trPr>
          <w:trHeight w:val="360"/>
        </w:trPr>
        <w:tc>
          <w:tcPr>
            <w:tcW w:w="442" w:type="dxa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1C1903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8459C" w14:textId="77777777" w:rsidR="00273C2F" w:rsidRPr="00F204AF" w:rsidRDefault="00273C2F" w:rsidP="007E575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SRC</w:t>
            </w:r>
          </w:p>
        </w:tc>
        <w:tc>
          <w:tcPr>
            <w:tcW w:w="728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32A05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32BFCC12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0304A89B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64C50285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E9BB5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8551B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62D5CB71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77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A97B3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607" w:type="dxa"/>
            <w:tcBorders>
              <w:left w:val="single" w:sz="8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48CA8C36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07" w:type="dxa"/>
            <w:shd w:val="clear" w:color="auto" w:fill="C5E0B3" w:themeFill="accent6" w:themeFillTint="66"/>
            <w:noWrap/>
            <w:vAlign w:val="center"/>
            <w:hideMark/>
          </w:tcPr>
          <w:p w14:paraId="1D71D9D2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shd w:val="clear" w:color="auto" w:fill="C5E0B3" w:themeFill="accent6" w:themeFillTint="66"/>
            <w:noWrap/>
            <w:vAlign w:val="center"/>
            <w:hideMark/>
          </w:tcPr>
          <w:p w14:paraId="33BE1DD7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F8B7EB3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SR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5885857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AB1EE1B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370835E2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1080228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3B479751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484CFA6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61EE940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273C2F" w:rsidRPr="00052462" w14:paraId="291661F6" w14:textId="77777777" w:rsidTr="007E5755">
        <w:trPr>
          <w:trHeight w:val="360"/>
        </w:trPr>
        <w:tc>
          <w:tcPr>
            <w:tcW w:w="442" w:type="dxa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7E8D9C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B7AC8" w14:textId="77777777" w:rsidR="00273C2F" w:rsidRPr="00F204AF" w:rsidRDefault="00273C2F" w:rsidP="007E575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SRL</w:t>
            </w:r>
          </w:p>
        </w:tc>
        <w:tc>
          <w:tcPr>
            <w:tcW w:w="728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20DB8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0D851521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458838D4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15F8EC71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37336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78F05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34F699B2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77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30446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607" w:type="dxa"/>
            <w:tcBorders>
              <w:left w:val="single" w:sz="8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1E77DDA1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shd w:val="clear" w:color="auto" w:fill="C5E0B3" w:themeFill="accent6" w:themeFillTint="66"/>
            <w:noWrap/>
            <w:vAlign w:val="center"/>
            <w:hideMark/>
          </w:tcPr>
          <w:p w14:paraId="777E280D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26" w:type="dxa"/>
            <w:shd w:val="clear" w:color="auto" w:fill="C5E0B3" w:themeFill="accent6" w:themeFillTint="66"/>
            <w:noWrap/>
            <w:vAlign w:val="center"/>
            <w:hideMark/>
          </w:tcPr>
          <w:p w14:paraId="3DD36E43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vAlign w:val="center"/>
            <w:hideMark/>
          </w:tcPr>
          <w:p w14:paraId="7339DDC6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DFDE22E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SRL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FDAABE4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630137F9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0CD25BF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192DE582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0CA6CE5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0C0374D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273C2F" w:rsidRPr="00052462" w14:paraId="4A8C69FB" w14:textId="77777777" w:rsidTr="007E5755">
        <w:trPr>
          <w:trHeight w:val="360"/>
        </w:trPr>
        <w:tc>
          <w:tcPr>
            <w:tcW w:w="442" w:type="dxa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B8DDCD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1ED99" w14:textId="77777777" w:rsidR="00273C2F" w:rsidRPr="00F204AF" w:rsidRDefault="00273C2F" w:rsidP="007E575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SRS</w:t>
            </w:r>
          </w:p>
        </w:tc>
        <w:tc>
          <w:tcPr>
            <w:tcW w:w="728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4BE2F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0420BC03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76D98123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113C0D32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30191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FFFAE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06306E30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77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FCEDA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607" w:type="dxa"/>
            <w:tcBorders>
              <w:left w:val="single" w:sz="8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12AF4981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07" w:type="dxa"/>
            <w:shd w:val="clear" w:color="auto" w:fill="C5E0B3" w:themeFill="accent6" w:themeFillTint="66"/>
            <w:noWrap/>
            <w:vAlign w:val="center"/>
            <w:hideMark/>
          </w:tcPr>
          <w:p w14:paraId="69A39834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shd w:val="clear" w:color="auto" w:fill="C5E0B3" w:themeFill="accent6" w:themeFillTint="66"/>
            <w:noWrap/>
            <w:vAlign w:val="center"/>
            <w:hideMark/>
          </w:tcPr>
          <w:p w14:paraId="4412E186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vAlign w:val="center"/>
            <w:hideMark/>
          </w:tcPr>
          <w:p w14:paraId="2362BB55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vAlign w:val="center"/>
            <w:hideMark/>
          </w:tcPr>
          <w:p w14:paraId="1DB963B4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C32B03A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SRS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6F9F97FB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8965C36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1B5C7057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44E8296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2F48B30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273C2F" w:rsidRPr="00052462" w14:paraId="081C4AB7" w14:textId="77777777" w:rsidTr="007E5755">
        <w:trPr>
          <w:trHeight w:val="360"/>
        </w:trPr>
        <w:tc>
          <w:tcPr>
            <w:tcW w:w="442" w:type="dxa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CAAF35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042BF" w14:textId="77777777" w:rsidR="00273C2F" w:rsidRPr="00F204AF" w:rsidRDefault="00273C2F" w:rsidP="007E575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SRW</w:t>
            </w:r>
          </w:p>
        </w:tc>
        <w:tc>
          <w:tcPr>
            <w:tcW w:w="728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D5F98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74492B9F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361B780F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56D9B6AF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22C3D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82A1A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67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206410B9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77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244A0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607" w:type="dxa"/>
            <w:tcBorders>
              <w:left w:val="single" w:sz="8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386F898A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shd w:val="clear" w:color="auto" w:fill="C5E0B3" w:themeFill="accent6" w:themeFillTint="66"/>
            <w:noWrap/>
            <w:vAlign w:val="center"/>
            <w:hideMark/>
          </w:tcPr>
          <w:p w14:paraId="29FC3DB0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  <w:shd w:val="clear" w:color="auto" w:fill="C5E0B3" w:themeFill="accent6" w:themeFillTint="66"/>
            <w:noWrap/>
            <w:vAlign w:val="center"/>
            <w:hideMark/>
          </w:tcPr>
          <w:p w14:paraId="4CD75883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vAlign w:val="center"/>
            <w:hideMark/>
          </w:tcPr>
          <w:p w14:paraId="7C6B6FAE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vAlign w:val="center"/>
            <w:hideMark/>
          </w:tcPr>
          <w:p w14:paraId="40A85B19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30" w:type="dxa"/>
            <w:shd w:val="clear" w:color="auto" w:fill="C5E0B3" w:themeFill="accent6" w:themeFillTint="66"/>
            <w:noWrap/>
            <w:vAlign w:val="center"/>
            <w:hideMark/>
          </w:tcPr>
          <w:p w14:paraId="15BBB5B6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5D36C29C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SRW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8D4BD0E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34658885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6332644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34FD146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273C2F" w:rsidRPr="00052462" w14:paraId="60061B1C" w14:textId="77777777" w:rsidTr="007E5755">
        <w:trPr>
          <w:trHeight w:val="360"/>
        </w:trPr>
        <w:tc>
          <w:tcPr>
            <w:tcW w:w="442" w:type="dxa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6B119E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FAAA5" w14:textId="77777777" w:rsidR="00273C2F" w:rsidRPr="00F204AF" w:rsidRDefault="00273C2F" w:rsidP="007E575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SV</w:t>
            </w:r>
          </w:p>
        </w:tc>
        <w:tc>
          <w:tcPr>
            <w:tcW w:w="728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26A63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57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827C3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65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A4ED6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62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F5045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72974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869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E1E6F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7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25340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77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0B0AB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07" w:type="dxa"/>
            <w:tcBorders>
              <w:left w:val="single" w:sz="8" w:space="0" w:color="auto"/>
              <w:bottom w:val="single" w:sz="8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28C651AF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707" w:type="dxa"/>
            <w:tcBorders>
              <w:bottom w:val="single" w:sz="8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5B387DF0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626" w:type="dxa"/>
            <w:tcBorders>
              <w:bottom w:val="single" w:sz="8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21445873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5601FBB5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252236FB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2CA40810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649" w:type="dxa"/>
            <w:tcBorders>
              <w:bottom w:val="single" w:sz="8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2BD60F3A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2ED80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SV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472E21A3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FCD57C2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3AC9CC0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273C2F" w:rsidRPr="00052462" w14:paraId="26948BB7" w14:textId="77777777" w:rsidTr="007E5755">
        <w:trPr>
          <w:trHeight w:val="360"/>
        </w:trPr>
        <w:tc>
          <w:tcPr>
            <w:tcW w:w="442" w:type="dxa"/>
            <w:vMerge w:val="restar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54AE533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Baking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7C22D" w14:textId="77777777" w:rsidR="00273C2F" w:rsidRPr="00F204AF" w:rsidRDefault="00273C2F" w:rsidP="007E575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ODI</w:t>
            </w:r>
          </w:p>
        </w:tc>
        <w:tc>
          <w:tcPr>
            <w:tcW w:w="728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0FA5C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57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1763C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65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1BB55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62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C760F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9F08B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DEF32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E1DD1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77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AADCB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07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A40E6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70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8B702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6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1A085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7CB29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9AA41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54899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64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EC5EA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72</w:t>
            </w:r>
          </w:p>
        </w:tc>
        <w:tc>
          <w:tcPr>
            <w:tcW w:w="611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B5B8D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95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41D3E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ODI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E12B874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F3B0751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273C2F" w:rsidRPr="00052462" w14:paraId="34559036" w14:textId="77777777" w:rsidTr="007E5755">
        <w:trPr>
          <w:trHeight w:val="360"/>
        </w:trPr>
        <w:tc>
          <w:tcPr>
            <w:tcW w:w="442" w:type="dxa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C0A46D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0C53D" w14:textId="77777777" w:rsidR="00273C2F" w:rsidRPr="00F204AF" w:rsidRDefault="00273C2F" w:rsidP="007E575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PTIME</w:t>
            </w:r>
          </w:p>
        </w:tc>
        <w:tc>
          <w:tcPr>
            <w:tcW w:w="728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B6E42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1DD19D31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0D8811A8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381A1DFE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D6972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321E5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58F7FBBF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77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1B903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607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3793C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56EE823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7ACC4B6C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A765DBB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9F68D32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293B533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779B06B8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DAC99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595" w:type="dxa"/>
            <w:tcBorders>
              <w:left w:val="single" w:sz="8" w:space="0" w:color="auto"/>
            </w:tcBorders>
            <w:shd w:val="clear" w:color="auto" w:fill="FF99FF"/>
            <w:noWrap/>
            <w:vAlign w:val="center"/>
            <w:hideMark/>
          </w:tcPr>
          <w:p w14:paraId="51B3156A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E496750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PTIME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10D3FCE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273C2F" w:rsidRPr="00052462" w14:paraId="67843BFD" w14:textId="77777777" w:rsidTr="007E5755">
        <w:trPr>
          <w:trHeight w:val="360"/>
        </w:trPr>
        <w:tc>
          <w:tcPr>
            <w:tcW w:w="442" w:type="dxa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8A414E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8376F" w14:textId="77777777" w:rsidR="00273C2F" w:rsidRPr="00F204AF" w:rsidRDefault="00273C2F" w:rsidP="007E575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PHT</w:t>
            </w:r>
          </w:p>
        </w:tc>
        <w:tc>
          <w:tcPr>
            <w:tcW w:w="728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37EF5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59DA4A7A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2668237B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0425F483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8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1FC5D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6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B4D29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192BDB6A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77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D29DB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607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B80D0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ED985A0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09E831B5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BC7936B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26F3F39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0D92EE6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46E8E214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1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5FFC4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595" w:type="dxa"/>
            <w:tcBorders>
              <w:left w:val="single" w:sz="8" w:space="0" w:color="auto"/>
            </w:tcBorders>
            <w:shd w:val="clear" w:color="auto" w:fill="FF99FF"/>
            <w:noWrap/>
            <w:vAlign w:val="center"/>
            <w:hideMark/>
          </w:tcPr>
          <w:p w14:paraId="05A1EEA1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852" w:type="dxa"/>
            <w:shd w:val="clear" w:color="auto" w:fill="FF99FF"/>
            <w:noWrap/>
            <w:vAlign w:val="center"/>
            <w:hideMark/>
          </w:tcPr>
          <w:p w14:paraId="304C43AC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8CCE543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PHT</w:t>
            </w:r>
          </w:p>
        </w:tc>
      </w:tr>
      <w:tr w:rsidR="00273C2F" w:rsidRPr="00052462" w14:paraId="201DA629" w14:textId="77777777" w:rsidTr="007E5755">
        <w:trPr>
          <w:trHeight w:val="360"/>
        </w:trPr>
        <w:tc>
          <w:tcPr>
            <w:tcW w:w="442" w:type="dxa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FE5477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B4739" w14:textId="77777777" w:rsidR="00273C2F" w:rsidRPr="00F204AF" w:rsidRDefault="00273C2F" w:rsidP="007E575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PW</w:t>
            </w:r>
          </w:p>
        </w:tc>
        <w:tc>
          <w:tcPr>
            <w:tcW w:w="728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8486C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412F34AC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4B04715E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047DF68C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812B4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265ED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1F2CE32E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77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42A63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607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AE72A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2F730FE0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6C34C124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EE267D5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EB623A2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C81BBBD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180C4337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11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B4AB5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595" w:type="dxa"/>
            <w:tcBorders>
              <w:left w:val="single" w:sz="8" w:space="0" w:color="auto"/>
            </w:tcBorders>
            <w:shd w:val="clear" w:color="auto" w:fill="FF99FF"/>
            <w:noWrap/>
            <w:vAlign w:val="center"/>
            <w:hideMark/>
          </w:tcPr>
          <w:p w14:paraId="79EDBE4B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852" w:type="dxa"/>
            <w:shd w:val="clear" w:color="auto" w:fill="FF99FF"/>
            <w:noWrap/>
            <w:vAlign w:val="center"/>
            <w:hideMark/>
          </w:tcPr>
          <w:p w14:paraId="30AA3A75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672" w:type="dxa"/>
            <w:shd w:val="clear" w:color="auto" w:fill="FF99FF"/>
            <w:noWrap/>
            <w:vAlign w:val="center"/>
            <w:hideMark/>
          </w:tcPr>
          <w:p w14:paraId="0D91740C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46</w:t>
            </w:r>
          </w:p>
        </w:tc>
      </w:tr>
      <w:tr w:rsidR="00273C2F" w:rsidRPr="00052462" w14:paraId="4321126E" w14:textId="77777777" w:rsidTr="007E5755">
        <w:trPr>
          <w:trHeight w:val="360"/>
        </w:trPr>
        <w:tc>
          <w:tcPr>
            <w:tcW w:w="442" w:type="dxa"/>
            <w:vMerge/>
            <w:tcBorders>
              <w:top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  <w:hideMark/>
          </w:tcPr>
          <w:p w14:paraId="2C7C3668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00082" w14:textId="77777777" w:rsidR="00273C2F" w:rsidRPr="00F204AF" w:rsidRDefault="00273C2F" w:rsidP="007E575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PW2</w:t>
            </w:r>
          </w:p>
        </w:tc>
        <w:tc>
          <w:tcPr>
            <w:tcW w:w="728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05512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08AC3EDA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52F3E438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71872CEE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39893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131D1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5E3106C6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777" w:type="dxa"/>
            <w:tcBorders>
              <w:top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DD0D8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607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1AC0F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6E52A120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14:paraId="72FC3531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091A0A5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DCCBFEA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2EB7C61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14:paraId="0F0F5F32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611" w:type="dxa"/>
            <w:tcBorders>
              <w:top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3BF5A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595" w:type="dxa"/>
            <w:tcBorders>
              <w:left w:val="single" w:sz="8" w:space="0" w:color="auto"/>
            </w:tcBorders>
            <w:shd w:val="clear" w:color="auto" w:fill="FF99FF"/>
            <w:noWrap/>
            <w:vAlign w:val="center"/>
            <w:hideMark/>
          </w:tcPr>
          <w:p w14:paraId="7F90D6C1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852" w:type="dxa"/>
            <w:shd w:val="clear" w:color="auto" w:fill="FF99FF"/>
            <w:noWrap/>
            <w:vAlign w:val="center"/>
            <w:hideMark/>
          </w:tcPr>
          <w:p w14:paraId="728B9C00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FF99FF"/>
            <w:noWrap/>
            <w:vAlign w:val="center"/>
            <w:hideMark/>
          </w:tcPr>
          <w:p w14:paraId="70ECAFCC" w14:textId="77777777" w:rsidR="00273C2F" w:rsidRPr="00F204AF" w:rsidRDefault="00273C2F" w:rsidP="007E575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204AF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</w:tbl>
    <w:p w14:paraId="694ED445" w14:textId="53562C0B" w:rsidR="00DB4019" w:rsidRDefault="00DB4019" w:rsidP="00273C2F">
      <w:pPr>
        <w:spacing w:after="0" w:line="240" w:lineRule="auto"/>
        <w:rPr>
          <w:sz w:val="20"/>
        </w:rPr>
      </w:pPr>
      <w:proofErr w:type="spellStart"/>
      <w:r w:rsidRPr="00DB4019">
        <w:rPr>
          <w:i/>
          <w:sz w:val="20"/>
          <w:vertAlign w:val="superscript"/>
        </w:rPr>
        <w:t>a</w:t>
      </w:r>
      <w:r w:rsidRPr="004C7C5F">
        <w:rPr>
          <w:i/>
          <w:sz w:val="20"/>
        </w:rPr>
        <w:t>SKHRD</w:t>
      </w:r>
      <w:proofErr w:type="spellEnd"/>
      <w:r>
        <w:rPr>
          <w:sz w:val="20"/>
        </w:rPr>
        <w:t xml:space="preserve"> - kernel hardness, </w:t>
      </w:r>
      <w:r w:rsidRPr="004C7C5F">
        <w:rPr>
          <w:i/>
          <w:sz w:val="20"/>
        </w:rPr>
        <w:t>SKSIZE</w:t>
      </w:r>
      <w:r>
        <w:rPr>
          <w:sz w:val="20"/>
        </w:rPr>
        <w:t xml:space="preserve"> - kernel size, </w:t>
      </w:r>
      <w:r w:rsidRPr="004C7C5F">
        <w:rPr>
          <w:i/>
          <w:sz w:val="20"/>
        </w:rPr>
        <w:t>SKWT</w:t>
      </w:r>
      <w:r>
        <w:rPr>
          <w:sz w:val="20"/>
        </w:rPr>
        <w:t xml:space="preserve"> - kernel weight, </w:t>
      </w:r>
      <w:r w:rsidRPr="004C7C5F">
        <w:rPr>
          <w:i/>
          <w:sz w:val="20"/>
        </w:rPr>
        <w:t>TWT</w:t>
      </w:r>
      <w:r>
        <w:rPr>
          <w:sz w:val="20"/>
        </w:rPr>
        <w:t xml:space="preserve"> - test weight, </w:t>
      </w:r>
      <w:r w:rsidRPr="004C7C5F">
        <w:rPr>
          <w:i/>
          <w:sz w:val="20"/>
        </w:rPr>
        <w:t>WPROT</w:t>
      </w:r>
      <w:r>
        <w:rPr>
          <w:sz w:val="20"/>
        </w:rPr>
        <w:t xml:space="preserve"> - grain protein, </w:t>
      </w:r>
      <w:r w:rsidRPr="004C7C5F">
        <w:rPr>
          <w:i/>
          <w:sz w:val="20"/>
        </w:rPr>
        <w:t>BKFYELD</w:t>
      </w:r>
      <w:r>
        <w:rPr>
          <w:sz w:val="20"/>
        </w:rPr>
        <w:t xml:space="preserve"> - break flour yield, </w:t>
      </w:r>
      <w:r w:rsidRPr="004C7C5F">
        <w:rPr>
          <w:i/>
          <w:sz w:val="20"/>
        </w:rPr>
        <w:t>FYELD</w:t>
      </w:r>
      <w:r>
        <w:rPr>
          <w:sz w:val="20"/>
        </w:rPr>
        <w:t xml:space="preserve"> - total flour yield, </w:t>
      </w:r>
      <w:r w:rsidRPr="004C7C5F">
        <w:rPr>
          <w:i/>
          <w:sz w:val="20"/>
        </w:rPr>
        <w:t>MSCOR</w:t>
      </w:r>
      <w:r>
        <w:rPr>
          <w:sz w:val="20"/>
        </w:rPr>
        <w:t xml:space="preserve"> - milling score, </w:t>
      </w:r>
      <w:r w:rsidRPr="004C7C5F">
        <w:rPr>
          <w:i/>
          <w:sz w:val="20"/>
        </w:rPr>
        <w:t>FASH</w:t>
      </w:r>
      <w:r>
        <w:rPr>
          <w:sz w:val="20"/>
        </w:rPr>
        <w:t xml:space="preserve"> - flour ash, </w:t>
      </w:r>
      <w:r w:rsidRPr="004C7C5F">
        <w:rPr>
          <w:i/>
          <w:sz w:val="20"/>
        </w:rPr>
        <w:t>FPROT</w:t>
      </w:r>
      <w:r>
        <w:rPr>
          <w:sz w:val="20"/>
        </w:rPr>
        <w:t xml:space="preserve"> - flour protein, </w:t>
      </w:r>
      <w:r w:rsidRPr="004C7C5F">
        <w:rPr>
          <w:i/>
          <w:sz w:val="20"/>
        </w:rPr>
        <w:t>FSDS</w:t>
      </w:r>
      <w:r>
        <w:rPr>
          <w:sz w:val="20"/>
        </w:rPr>
        <w:t xml:space="preserve"> - flour SDS sedimentation, </w:t>
      </w:r>
      <w:r w:rsidRPr="004C7C5F">
        <w:rPr>
          <w:i/>
          <w:sz w:val="20"/>
        </w:rPr>
        <w:t>FSRC</w:t>
      </w:r>
      <w:r>
        <w:rPr>
          <w:sz w:val="20"/>
        </w:rPr>
        <w:t xml:space="preserve"> - carbonate solvent retention capacity, </w:t>
      </w:r>
      <w:r w:rsidRPr="004C7C5F">
        <w:rPr>
          <w:i/>
          <w:sz w:val="20"/>
        </w:rPr>
        <w:t>FSRL</w:t>
      </w:r>
      <w:r>
        <w:rPr>
          <w:sz w:val="20"/>
        </w:rPr>
        <w:t xml:space="preserve"> - lactic acid solvent retention capacity, </w:t>
      </w:r>
      <w:r w:rsidRPr="004C7C5F">
        <w:rPr>
          <w:i/>
          <w:sz w:val="20"/>
        </w:rPr>
        <w:t>FSRS</w:t>
      </w:r>
      <w:r>
        <w:rPr>
          <w:sz w:val="20"/>
        </w:rPr>
        <w:t xml:space="preserve"> - sucrose solvent retention capacity, </w:t>
      </w:r>
      <w:r w:rsidRPr="004C7C5F">
        <w:rPr>
          <w:i/>
          <w:sz w:val="20"/>
        </w:rPr>
        <w:t>FSRW</w:t>
      </w:r>
      <w:r>
        <w:rPr>
          <w:sz w:val="20"/>
        </w:rPr>
        <w:t xml:space="preserve"> - water solvent retention capacity, </w:t>
      </w:r>
      <w:r w:rsidRPr="004C7C5F">
        <w:rPr>
          <w:i/>
          <w:sz w:val="20"/>
        </w:rPr>
        <w:t>FSV</w:t>
      </w:r>
      <w:r>
        <w:rPr>
          <w:sz w:val="20"/>
        </w:rPr>
        <w:t xml:space="preserve"> - flour swelling volume, </w:t>
      </w:r>
      <w:r w:rsidR="00145114">
        <w:rPr>
          <w:i/>
          <w:sz w:val="20"/>
        </w:rPr>
        <w:t xml:space="preserve">MPTIME - </w:t>
      </w:r>
      <w:proofErr w:type="spellStart"/>
      <w:r w:rsidR="00145114">
        <w:rPr>
          <w:sz w:val="20"/>
        </w:rPr>
        <w:t>mixograph</w:t>
      </w:r>
      <w:proofErr w:type="spellEnd"/>
      <w:r w:rsidR="00145114">
        <w:rPr>
          <w:sz w:val="20"/>
        </w:rPr>
        <w:t xml:space="preserve"> peak time, </w:t>
      </w:r>
      <w:r w:rsidR="00145114" w:rsidRPr="004C7C5F">
        <w:rPr>
          <w:i/>
          <w:sz w:val="20"/>
        </w:rPr>
        <w:t>MPW</w:t>
      </w:r>
      <w:r w:rsidR="00145114">
        <w:rPr>
          <w:sz w:val="20"/>
        </w:rPr>
        <w:t xml:space="preserve"> - </w:t>
      </w:r>
      <w:proofErr w:type="spellStart"/>
      <w:r w:rsidR="00145114">
        <w:rPr>
          <w:sz w:val="20"/>
        </w:rPr>
        <w:t>mixograph</w:t>
      </w:r>
      <w:proofErr w:type="spellEnd"/>
      <w:r w:rsidR="00145114">
        <w:rPr>
          <w:sz w:val="20"/>
        </w:rPr>
        <w:t xml:space="preserve"> height,</w:t>
      </w:r>
      <w:r w:rsidR="00145114" w:rsidRPr="004C7C5F">
        <w:rPr>
          <w:i/>
          <w:sz w:val="20"/>
        </w:rPr>
        <w:t xml:space="preserve"> MPW </w:t>
      </w:r>
      <w:r w:rsidR="00145114">
        <w:rPr>
          <w:i/>
          <w:sz w:val="20"/>
        </w:rPr>
        <w:t xml:space="preserve">- </w:t>
      </w:r>
      <w:proofErr w:type="spellStart"/>
      <w:r w:rsidR="00145114">
        <w:rPr>
          <w:i/>
          <w:sz w:val="20"/>
        </w:rPr>
        <w:t>mixograph</w:t>
      </w:r>
      <w:proofErr w:type="spellEnd"/>
      <w:r w:rsidR="00145114">
        <w:rPr>
          <w:i/>
          <w:sz w:val="20"/>
        </w:rPr>
        <w:t xml:space="preserve"> width, </w:t>
      </w:r>
      <w:r w:rsidRPr="004C7C5F">
        <w:rPr>
          <w:i/>
          <w:sz w:val="20"/>
        </w:rPr>
        <w:t>MPW2</w:t>
      </w:r>
      <w:r>
        <w:rPr>
          <w:sz w:val="20"/>
        </w:rPr>
        <w:t xml:space="preserve"> - </w:t>
      </w:r>
      <w:proofErr w:type="spellStart"/>
      <w:r>
        <w:rPr>
          <w:sz w:val="20"/>
        </w:rPr>
        <w:t>mixograph</w:t>
      </w:r>
      <w:proofErr w:type="spellEnd"/>
      <w:r>
        <w:rPr>
          <w:sz w:val="20"/>
        </w:rPr>
        <w:t xml:space="preserve"> width 2 mins</w:t>
      </w:r>
      <w:r w:rsidR="00145114">
        <w:rPr>
          <w:sz w:val="20"/>
        </w:rPr>
        <w:t xml:space="preserve">, </w:t>
      </w:r>
      <w:r w:rsidR="00145114" w:rsidRPr="004C7C5F">
        <w:rPr>
          <w:i/>
          <w:sz w:val="20"/>
        </w:rPr>
        <w:t>CODI</w:t>
      </w:r>
      <w:r w:rsidR="00145114">
        <w:rPr>
          <w:sz w:val="20"/>
        </w:rPr>
        <w:t xml:space="preserve"> - cookie diameter</w:t>
      </w:r>
    </w:p>
    <w:p w14:paraId="429B8D8B" w14:textId="7A430D24" w:rsidR="00F47557" w:rsidRDefault="00DB4019" w:rsidP="00273C2F">
      <w:pPr>
        <w:spacing w:after="0" w:line="240" w:lineRule="auto"/>
        <w:rPr>
          <w:sz w:val="20"/>
        </w:rPr>
      </w:pPr>
      <w:r w:rsidRPr="00CE30DF">
        <w:rPr>
          <w:sz w:val="20"/>
        </w:rPr>
        <w:t>Note: Only significant (</w:t>
      </w:r>
      <w:r w:rsidRPr="00DE0706">
        <w:rPr>
          <w:i/>
          <w:sz w:val="20"/>
        </w:rPr>
        <w:t>p &lt; 0.05</w:t>
      </w:r>
      <w:r w:rsidRPr="00CE30DF">
        <w:rPr>
          <w:sz w:val="20"/>
        </w:rPr>
        <w:t xml:space="preserve">) correlations are shown. Bold values indicate </w:t>
      </w:r>
      <w:r>
        <w:rPr>
          <w:sz w:val="20"/>
        </w:rPr>
        <w:t>highly significant (</w:t>
      </w:r>
      <w:r w:rsidRPr="00DE0706">
        <w:rPr>
          <w:i/>
          <w:sz w:val="20"/>
        </w:rPr>
        <w:t>p &lt; 0.001</w:t>
      </w:r>
      <w:r>
        <w:rPr>
          <w:sz w:val="20"/>
        </w:rPr>
        <w:t xml:space="preserve">) </w:t>
      </w:r>
      <w:r w:rsidR="00916C39">
        <w:rPr>
          <w:sz w:val="20"/>
        </w:rPr>
        <w:t>correlation coefficients</w:t>
      </w:r>
      <w:r w:rsidR="00AA5309">
        <w:rPr>
          <w:sz w:val="20"/>
        </w:rPr>
        <w:t xml:space="preserve">. </w:t>
      </w:r>
      <w:r w:rsidR="00B86182">
        <w:rPr>
          <w:sz w:val="20"/>
        </w:rPr>
        <w:t>Cell colors correspond to correlation of traits that belong to the same category (grain, flour, milling and baking).</w:t>
      </w:r>
    </w:p>
    <w:p w14:paraId="79AEF3DB" w14:textId="77777777" w:rsidR="00F47557" w:rsidRDefault="00F47557" w:rsidP="00F47557">
      <w:pPr>
        <w:spacing w:after="0" w:line="240" w:lineRule="auto"/>
        <w:rPr>
          <w:sz w:val="20"/>
        </w:rPr>
      </w:pPr>
      <w:bookmarkStart w:id="0" w:name="_GoBack"/>
      <w:bookmarkEnd w:id="0"/>
    </w:p>
    <w:sectPr w:rsidR="00F47557" w:rsidSect="00F47557">
      <w:headerReference w:type="default" r:id="rId7"/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DDB8EA" w14:textId="77777777" w:rsidR="007E4A9E" w:rsidRDefault="007E4A9E" w:rsidP="005D5C35">
      <w:pPr>
        <w:spacing w:after="0" w:line="240" w:lineRule="auto"/>
      </w:pPr>
      <w:r>
        <w:separator/>
      </w:r>
    </w:p>
  </w:endnote>
  <w:endnote w:type="continuationSeparator" w:id="0">
    <w:p w14:paraId="6A9D29B4" w14:textId="77777777" w:rsidR="007E4A9E" w:rsidRDefault="007E4A9E" w:rsidP="005D5C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035FEF" w14:textId="77777777" w:rsidR="007E4A9E" w:rsidRDefault="007E4A9E" w:rsidP="005D5C35">
      <w:pPr>
        <w:spacing w:after="0" w:line="240" w:lineRule="auto"/>
      </w:pPr>
      <w:r>
        <w:separator/>
      </w:r>
    </w:p>
  </w:footnote>
  <w:footnote w:type="continuationSeparator" w:id="0">
    <w:p w14:paraId="0BE375E0" w14:textId="77777777" w:rsidR="007E4A9E" w:rsidRDefault="007E4A9E" w:rsidP="005D5C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A197BB" w14:textId="77777777" w:rsidR="00916C39" w:rsidRDefault="00916C3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6EE4"/>
    <w:rsid w:val="0000435D"/>
    <w:rsid w:val="00034823"/>
    <w:rsid w:val="00050071"/>
    <w:rsid w:val="00052462"/>
    <w:rsid w:val="000B5D69"/>
    <w:rsid w:val="000D31E9"/>
    <w:rsid w:val="000E1C37"/>
    <w:rsid w:val="000F5FAF"/>
    <w:rsid w:val="00101FAD"/>
    <w:rsid w:val="00145114"/>
    <w:rsid w:val="001B5A9E"/>
    <w:rsid w:val="001B764B"/>
    <w:rsid w:val="001C50E1"/>
    <w:rsid w:val="001E1659"/>
    <w:rsid w:val="001F521B"/>
    <w:rsid w:val="002123F5"/>
    <w:rsid w:val="00224532"/>
    <w:rsid w:val="00224AB2"/>
    <w:rsid w:val="00225F81"/>
    <w:rsid w:val="00266A9B"/>
    <w:rsid w:val="00267442"/>
    <w:rsid w:val="00273C2F"/>
    <w:rsid w:val="00290E2E"/>
    <w:rsid w:val="00295F47"/>
    <w:rsid w:val="002B4B81"/>
    <w:rsid w:val="002D57A6"/>
    <w:rsid w:val="002F3C82"/>
    <w:rsid w:val="002F7C20"/>
    <w:rsid w:val="00302A89"/>
    <w:rsid w:val="003042D7"/>
    <w:rsid w:val="0032191A"/>
    <w:rsid w:val="0033146A"/>
    <w:rsid w:val="00340F47"/>
    <w:rsid w:val="00383182"/>
    <w:rsid w:val="0039276E"/>
    <w:rsid w:val="00392FBA"/>
    <w:rsid w:val="003A53DE"/>
    <w:rsid w:val="003D1501"/>
    <w:rsid w:val="003D16B3"/>
    <w:rsid w:val="003F1217"/>
    <w:rsid w:val="00461070"/>
    <w:rsid w:val="004A42AB"/>
    <w:rsid w:val="004C2C27"/>
    <w:rsid w:val="004C7C5F"/>
    <w:rsid w:val="004D1D89"/>
    <w:rsid w:val="004D3E2C"/>
    <w:rsid w:val="004D79C7"/>
    <w:rsid w:val="00521D86"/>
    <w:rsid w:val="00542196"/>
    <w:rsid w:val="00547BE0"/>
    <w:rsid w:val="0056758B"/>
    <w:rsid w:val="00596C28"/>
    <w:rsid w:val="0059736C"/>
    <w:rsid w:val="005D27CC"/>
    <w:rsid w:val="005D5C35"/>
    <w:rsid w:val="006161DB"/>
    <w:rsid w:val="006276C3"/>
    <w:rsid w:val="006302A9"/>
    <w:rsid w:val="00646D2B"/>
    <w:rsid w:val="00661A17"/>
    <w:rsid w:val="0066592C"/>
    <w:rsid w:val="006E3550"/>
    <w:rsid w:val="006F02F1"/>
    <w:rsid w:val="00722C7A"/>
    <w:rsid w:val="007267A8"/>
    <w:rsid w:val="00740589"/>
    <w:rsid w:val="00744846"/>
    <w:rsid w:val="00753D96"/>
    <w:rsid w:val="007857C0"/>
    <w:rsid w:val="007B366A"/>
    <w:rsid w:val="007B4491"/>
    <w:rsid w:val="007C4B6A"/>
    <w:rsid w:val="007D5BAA"/>
    <w:rsid w:val="007E4A9E"/>
    <w:rsid w:val="007E5755"/>
    <w:rsid w:val="008215FE"/>
    <w:rsid w:val="0082471F"/>
    <w:rsid w:val="00840ED7"/>
    <w:rsid w:val="00841527"/>
    <w:rsid w:val="008522DB"/>
    <w:rsid w:val="00894AC3"/>
    <w:rsid w:val="00895B48"/>
    <w:rsid w:val="008B3E0E"/>
    <w:rsid w:val="008C044F"/>
    <w:rsid w:val="008E7D10"/>
    <w:rsid w:val="008F28F4"/>
    <w:rsid w:val="008F475B"/>
    <w:rsid w:val="009128AA"/>
    <w:rsid w:val="00916C39"/>
    <w:rsid w:val="00933D70"/>
    <w:rsid w:val="00934349"/>
    <w:rsid w:val="00943A9E"/>
    <w:rsid w:val="00951AC9"/>
    <w:rsid w:val="00971E54"/>
    <w:rsid w:val="0097599B"/>
    <w:rsid w:val="009B1B99"/>
    <w:rsid w:val="00A01F45"/>
    <w:rsid w:val="00A1384C"/>
    <w:rsid w:val="00A35014"/>
    <w:rsid w:val="00A4287E"/>
    <w:rsid w:val="00A668E2"/>
    <w:rsid w:val="00A72A71"/>
    <w:rsid w:val="00A72DF9"/>
    <w:rsid w:val="00A742FE"/>
    <w:rsid w:val="00A908FB"/>
    <w:rsid w:val="00A95670"/>
    <w:rsid w:val="00AA5309"/>
    <w:rsid w:val="00AB2728"/>
    <w:rsid w:val="00AB6B80"/>
    <w:rsid w:val="00AC2056"/>
    <w:rsid w:val="00AC4CC4"/>
    <w:rsid w:val="00AC5C96"/>
    <w:rsid w:val="00B006C3"/>
    <w:rsid w:val="00B053E6"/>
    <w:rsid w:val="00B05DB9"/>
    <w:rsid w:val="00B308BB"/>
    <w:rsid w:val="00B44603"/>
    <w:rsid w:val="00B44895"/>
    <w:rsid w:val="00B452C1"/>
    <w:rsid w:val="00B751D9"/>
    <w:rsid w:val="00B7693A"/>
    <w:rsid w:val="00B77BBA"/>
    <w:rsid w:val="00B86182"/>
    <w:rsid w:val="00BB2E04"/>
    <w:rsid w:val="00BC7326"/>
    <w:rsid w:val="00BD5A77"/>
    <w:rsid w:val="00BE53C5"/>
    <w:rsid w:val="00BF227C"/>
    <w:rsid w:val="00C37D97"/>
    <w:rsid w:val="00C617B9"/>
    <w:rsid w:val="00C777B5"/>
    <w:rsid w:val="00C821C5"/>
    <w:rsid w:val="00CA77F3"/>
    <w:rsid w:val="00CC284D"/>
    <w:rsid w:val="00CD2DE1"/>
    <w:rsid w:val="00CE0524"/>
    <w:rsid w:val="00CE30DF"/>
    <w:rsid w:val="00CF7628"/>
    <w:rsid w:val="00D107F6"/>
    <w:rsid w:val="00D14D68"/>
    <w:rsid w:val="00D25F00"/>
    <w:rsid w:val="00D65D04"/>
    <w:rsid w:val="00D77F8C"/>
    <w:rsid w:val="00DA0563"/>
    <w:rsid w:val="00DB4019"/>
    <w:rsid w:val="00DD48EE"/>
    <w:rsid w:val="00DE0706"/>
    <w:rsid w:val="00DF63E4"/>
    <w:rsid w:val="00E37F02"/>
    <w:rsid w:val="00E7007C"/>
    <w:rsid w:val="00E83A2B"/>
    <w:rsid w:val="00E97823"/>
    <w:rsid w:val="00EE7569"/>
    <w:rsid w:val="00EE7D06"/>
    <w:rsid w:val="00F06EE4"/>
    <w:rsid w:val="00F204AF"/>
    <w:rsid w:val="00F264E1"/>
    <w:rsid w:val="00F47557"/>
    <w:rsid w:val="00F47A45"/>
    <w:rsid w:val="00F75AAC"/>
    <w:rsid w:val="00F846AF"/>
    <w:rsid w:val="00FB5E6F"/>
    <w:rsid w:val="00FB6F6C"/>
    <w:rsid w:val="00FD37A8"/>
    <w:rsid w:val="00FF5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BC20A"/>
  <w15:chartTrackingRefBased/>
  <w15:docId w15:val="{11A777C6-B476-4943-82B9-6ACC2DCD4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4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57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7C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59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59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59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9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99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B1B9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D5C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5C35"/>
  </w:style>
  <w:style w:type="paragraph" w:styleId="Footer">
    <w:name w:val="footer"/>
    <w:basedOn w:val="Normal"/>
    <w:link w:val="FooterChar"/>
    <w:uiPriority w:val="99"/>
    <w:unhideWhenUsed/>
    <w:rsid w:val="005D5C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5C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835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2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0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3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6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2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9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85F61218-B888-4C92-8310-CF2E04B7C8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53</Words>
  <Characters>201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oy, Jayfred Gaham Villegas</dc:creator>
  <cp:keywords/>
  <dc:description/>
  <cp:lastModifiedBy>Godoy, Jayfred Gaham Villegas</cp:lastModifiedBy>
  <cp:revision>6</cp:revision>
  <cp:lastPrinted>2017-06-29T17:36:00Z</cp:lastPrinted>
  <dcterms:created xsi:type="dcterms:W3CDTF">2017-11-17T20:59:00Z</dcterms:created>
  <dcterms:modified xsi:type="dcterms:W3CDTF">2018-02-23T01:02:00Z</dcterms:modified>
</cp:coreProperties>
</file>